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537E2" w14:textId="4B05F811" w:rsidR="008534A3" w:rsidRDefault="008534A3" w:rsidP="008534A3">
      <w:pPr>
        <w:rPr>
          <w:rFonts w:ascii="Calibri" w:hAnsi="Calibri" w:cs="Calibri"/>
          <w:b/>
          <w:bCs/>
        </w:rPr>
      </w:pPr>
      <w:r w:rsidRPr="008534A3">
        <w:rPr>
          <w:rFonts w:ascii="Calibri" w:hAnsi="Calibri" w:cs="Calibri"/>
          <w:b/>
          <w:bCs/>
        </w:rPr>
        <w:t>S</w:t>
      </w:r>
      <w:r w:rsidR="003C4E78">
        <w:rPr>
          <w:rFonts w:ascii="Calibri" w:hAnsi="Calibri" w:cs="Calibri"/>
          <w:b/>
          <w:bCs/>
        </w:rPr>
        <w:t>2</w:t>
      </w:r>
      <w:r w:rsidRPr="008534A3">
        <w:rPr>
          <w:rFonts w:ascii="Calibri" w:hAnsi="Calibri" w:cs="Calibri"/>
          <w:b/>
          <w:bCs/>
        </w:rPr>
        <w:t xml:space="preserve"> Table: </w:t>
      </w:r>
      <w:r w:rsidRPr="00641030">
        <w:rPr>
          <w:rFonts w:ascii="Calibri" w:hAnsi="Calibri" w:cs="Calibri"/>
        </w:rPr>
        <w:t xml:space="preserve">Topics of interest included in topic guides for discussion during interviews, identified </w:t>
      </w:r>
      <w:r w:rsidRPr="00641030">
        <w:rPr>
          <w:rFonts w:ascii="Calibri" w:hAnsi="Calibri" w:cs="Calibri"/>
          <w:i/>
          <w:iCs/>
        </w:rPr>
        <w:t>a priori</w:t>
      </w:r>
      <w:r w:rsidRPr="00641030">
        <w:rPr>
          <w:rFonts w:ascii="Calibri" w:hAnsi="Calibri" w:cs="Calibri"/>
        </w:rPr>
        <w:t>. “X” indicates where topic was included for the participant group.</w:t>
      </w:r>
    </w:p>
    <w:p w14:paraId="2AC55F2E" w14:textId="77777777" w:rsidR="008534A3" w:rsidRPr="008534A3" w:rsidRDefault="008534A3" w:rsidP="008534A3">
      <w:pPr>
        <w:rPr>
          <w:rFonts w:ascii="Calibri" w:hAnsi="Calibri" w:cs="Calibri"/>
          <w:b/>
          <w:bCs/>
        </w:rPr>
      </w:pPr>
    </w:p>
    <w:tbl>
      <w:tblPr>
        <w:tblW w:w="8966" w:type="dxa"/>
        <w:tblLook w:val="04A0" w:firstRow="1" w:lastRow="0" w:firstColumn="1" w:lastColumn="0" w:noHBand="0" w:noVBand="1"/>
      </w:tblPr>
      <w:tblGrid>
        <w:gridCol w:w="3681"/>
        <w:gridCol w:w="1276"/>
        <w:gridCol w:w="1275"/>
        <w:gridCol w:w="1308"/>
        <w:gridCol w:w="1426"/>
      </w:tblGrid>
      <w:tr w:rsidR="008534A3" w:rsidRPr="008534A3" w14:paraId="17656298" w14:textId="77777777" w:rsidTr="003A76D3">
        <w:trPr>
          <w:trHeight w:val="6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B4C6E7" w:themeFill="accent1" w:themeFillTint="66"/>
            <w:noWrap/>
            <w:vAlign w:val="center"/>
            <w:hideMark/>
          </w:tcPr>
          <w:p w14:paraId="6C3D96B1" w14:textId="77777777" w:rsidR="008534A3" w:rsidRPr="008534A3" w:rsidRDefault="008534A3" w:rsidP="003A76D3">
            <w:pPr>
              <w:rPr>
                <w:rFonts w:ascii="Calibri" w:hAnsi="Calibri" w:cs="Calibri"/>
                <w:b/>
                <w:bCs/>
              </w:rPr>
            </w:pPr>
            <w:r w:rsidRPr="008534A3">
              <w:rPr>
                <w:rFonts w:ascii="Calibri" w:hAnsi="Calibri" w:cs="Calibri"/>
                <w:b/>
                <w:bCs/>
              </w:rPr>
              <w:t>Topic of intere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1CAE9FB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534A3">
              <w:rPr>
                <w:rFonts w:ascii="Calibri" w:hAnsi="Calibri" w:cs="Calibri"/>
                <w:b/>
                <w:bCs/>
              </w:rPr>
              <w:t>HC staf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307F0865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534A3">
              <w:rPr>
                <w:rFonts w:ascii="Calibri" w:hAnsi="Calibri" w:cs="Calibri"/>
                <w:b/>
                <w:bCs/>
              </w:rPr>
              <w:t>VMW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471C5BD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534A3">
              <w:rPr>
                <w:rFonts w:ascii="Calibri" w:hAnsi="Calibri" w:cs="Calibri"/>
                <w:b/>
                <w:bCs/>
              </w:rPr>
              <w:t>Patient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BBB9C3B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534A3">
              <w:rPr>
                <w:rFonts w:ascii="Calibri" w:hAnsi="Calibri" w:cs="Calibri"/>
                <w:b/>
                <w:bCs/>
              </w:rPr>
              <w:t>Community leaders</w:t>
            </w:r>
          </w:p>
        </w:tc>
      </w:tr>
      <w:tr w:rsidR="008534A3" w:rsidRPr="008534A3" w14:paraId="416DD4DC" w14:textId="77777777" w:rsidTr="003A76D3">
        <w:trPr>
          <w:trHeight w:val="62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42F12" w14:textId="77777777" w:rsidR="008534A3" w:rsidRPr="008534A3" w:rsidRDefault="008534A3" w:rsidP="003A76D3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 xml:space="preserve">Understanding of what malaria and </w:t>
            </w:r>
            <w:proofErr w:type="spellStart"/>
            <w:r w:rsidRPr="008534A3">
              <w:rPr>
                <w:rFonts w:ascii="Calibri" w:hAnsi="Calibri" w:cs="Calibri"/>
                <w:i/>
                <w:iCs/>
              </w:rPr>
              <w:t>P.v</w:t>
            </w:r>
            <w:proofErr w:type="spellEnd"/>
            <w:r w:rsidRPr="008534A3">
              <w:rPr>
                <w:rFonts w:ascii="Calibri" w:hAnsi="Calibri" w:cs="Calibri"/>
              </w:rPr>
              <w:t xml:space="preserve"> 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94D1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D025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FA73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4F3E8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</w:tr>
      <w:tr w:rsidR="008534A3" w:rsidRPr="008534A3" w14:paraId="4241767F" w14:textId="77777777" w:rsidTr="003A76D3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D8BE400" w14:textId="77777777" w:rsidR="008534A3" w:rsidRPr="008534A3" w:rsidRDefault="008534A3" w:rsidP="003A76D3">
            <w:pPr>
              <w:rPr>
                <w:rFonts w:ascii="Calibri" w:hAnsi="Calibri" w:cs="Calibri"/>
              </w:rPr>
            </w:pPr>
            <w:proofErr w:type="spellStart"/>
            <w:r w:rsidRPr="008534A3">
              <w:rPr>
                <w:rFonts w:ascii="Calibri" w:hAnsi="Calibri" w:cs="Calibri"/>
                <w:i/>
                <w:iCs/>
              </w:rPr>
              <w:t>P.v</w:t>
            </w:r>
            <w:proofErr w:type="spellEnd"/>
            <w:r w:rsidRPr="008534A3">
              <w:rPr>
                <w:rFonts w:ascii="Calibri" w:hAnsi="Calibri" w:cs="Calibri"/>
              </w:rPr>
              <w:t xml:space="preserve"> epidemiology and burden in the local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B692F0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2FF134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4546EF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BF2028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</w:tr>
      <w:tr w:rsidR="008534A3" w:rsidRPr="008534A3" w14:paraId="0E5935AA" w14:textId="77777777" w:rsidTr="003A76D3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BC96A" w14:textId="77777777" w:rsidR="008534A3" w:rsidRPr="008534A3" w:rsidRDefault="008534A3" w:rsidP="003A76D3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Perceived malaria incidence trends over past year, and contributing facto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DB33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F864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C509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A04B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</w:tr>
      <w:tr w:rsidR="008534A3" w:rsidRPr="008534A3" w14:paraId="132F11ED" w14:textId="77777777" w:rsidTr="003A76D3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F6C7B20" w14:textId="77777777" w:rsidR="008534A3" w:rsidRPr="008534A3" w:rsidRDefault="008534A3" w:rsidP="003A76D3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 xml:space="preserve">Description and experience of care received for </w:t>
            </w:r>
            <w:proofErr w:type="spellStart"/>
            <w:proofErr w:type="gramStart"/>
            <w:r w:rsidRPr="008534A3">
              <w:rPr>
                <w:rFonts w:ascii="Calibri" w:hAnsi="Calibri" w:cs="Calibri"/>
                <w:i/>
                <w:iCs/>
              </w:rPr>
              <w:t>P.v</w:t>
            </w:r>
            <w:proofErr w:type="spellEnd"/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BC2F39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16C8B2E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C2425A6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1C52526" w14:textId="77777777" w:rsidR="008534A3" w:rsidRPr="008534A3" w:rsidRDefault="008534A3" w:rsidP="003A76D3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</w:tr>
      <w:tr w:rsidR="00564048" w:rsidRPr="008534A3" w14:paraId="4C29DBA9" w14:textId="77777777" w:rsidTr="00564048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3F6C08" w14:textId="7A91C1CD" w:rsidR="00564048" w:rsidRPr="008534A3" w:rsidRDefault="00564048" w:rsidP="003A76D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cription and experience of delivering care, including fidelity to the designed care pathw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030FE" w14:textId="44C4DB25" w:rsidR="00564048" w:rsidRPr="008534A3" w:rsidRDefault="00564048" w:rsidP="003A76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4620E" w14:textId="4F17F614" w:rsidR="00564048" w:rsidRPr="008534A3" w:rsidRDefault="00564048" w:rsidP="003A76D3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28E7F" w14:textId="77777777" w:rsidR="00564048" w:rsidRPr="008534A3" w:rsidRDefault="00564048" w:rsidP="003A76D3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18F0D" w14:textId="77777777" w:rsidR="00564048" w:rsidRPr="008534A3" w:rsidRDefault="00564048" w:rsidP="003A76D3">
            <w:pPr>
              <w:jc w:val="center"/>
              <w:rPr>
                <w:rFonts w:ascii="Calibri" w:hAnsi="Calibri" w:cs="Calibri"/>
              </w:rPr>
            </w:pPr>
          </w:p>
        </w:tc>
      </w:tr>
      <w:tr w:rsidR="00564048" w:rsidRPr="008534A3" w14:paraId="19721124" w14:textId="77777777" w:rsidTr="003A76D3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</w:tcPr>
          <w:p w14:paraId="18C1373B" w14:textId="1F7155CF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Awareness of the VIGTARC radical cure program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4770A262" w14:textId="59F5A7AF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47125C2C" w14:textId="402EDB56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2666E445" w14:textId="60A14842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44FEE34" w14:textId="265DF9E6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</w:tr>
      <w:tr w:rsidR="00564048" w:rsidRPr="008534A3" w14:paraId="016DF061" w14:textId="77777777" w:rsidTr="00564048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CF72E3" w14:textId="7E48B1EF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Strengths and challenges of radical cure program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773460" w14:textId="45DF25AB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10C69" w14:textId="1CB4F71A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5E133" w14:textId="65785C16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D3F31" w14:textId="5571A84F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</w:tr>
      <w:tr w:rsidR="00564048" w:rsidRPr="008534A3" w14:paraId="758590EE" w14:textId="77777777" w:rsidTr="00564048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</w:tcPr>
          <w:p w14:paraId="71AB67D7" w14:textId="0452C342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Understanding and perceptions of VMW role in the commun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7BBA28F" w14:textId="7619654F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4582C47" w14:textId="47507997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5A781F3" w14:textId="7555734A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16311F2C" w14:textId="6A34CB20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</w:tr>
      <w:tr w:rsidR="00564048" w:rsidRPr="008534A3" w14:paraId="19396E3D" w14:textId="77777777" w:rsidTr="00564048">
        <w:trPr>
          <w:trHeight w:val="66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15F246" w14:textId="0661848A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Perceived reasons for patients accepting/declining radical c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C2BFE" w14:textId="6626438D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06A77" w14:textId="64FA5282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1441A" w14:textId="723C40B5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E705C" w14:textId="0C8B46C9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</w:tr>
      <w:tr w:rsidR="00564048" w:rsidRPr="008534A3" w14:paraId="710FD18A" w14:textId="77777777" w:rsidTr="00564048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</w:tcPr>
          <w:p w14:paraId="4B46D474" w14:textId="56273734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Experience using G6PD tes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77514C1D" w14:textId="397DA9D8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04E1FCE9" w14:textId="24E9A926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6CB01A3C" w14:textId="330ADCF0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3AEB545A" w14:textId="42CABDA0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</w:tr>
      <w:tr w:rsidR="00564048" w:rsidRPr="008534A3" w14:paraId="28A62BC6" w14:textId="77777777" w:rsidTr="00564048">
        <w:trPr>
          <w:trHeight w:val="44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E69AF7" w14:textId="76D9862D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Capacity for VMWs to perform G6PD tes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3A4B6" w14:textId="11FD7180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2AFAF" w14:textId="42F7E66F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AB70B" w14:textId="3B500D3C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D258C" w14:textId="091899A2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</w:tr>
      <w:tr w:rsidR="00564048" w:rsidRPr="008534A3" w14:paraId="19316511" w14:textId="77777777" w:rsidTr="00564048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</w:tcPr>
          <w:p w14:paraId="09EA2273" w14:textId="0FCA7F5F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Training of HC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76384F3F" w14:textId="668516BB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694509F0" w14:textId="1AC5FF1E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189B2551" w14:textId="38D8ED0D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12F341D6" w14:textId="750AECAD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</w:tr>
      <w:tr w:rsidR="00564048" w:rsidRPr="008534A3" w14:paraId="2DA28575" w14:textId="77777777" w:rsidTr="00564048">
        <w:trPr>
          <w:trHeight w:val="38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FF0B1B" w14:textId="3F26AAB3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Data 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9BAB0" w14:textId="496F66A0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BCE65" w14:textId="51C0DA8C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9FE71" w14:textId="6E8CFF34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2F15F" w14:textId="32275FA2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</w:tr>
      <w:tr w:rsidR="00564048" w:rsidRPr="008534A3" w14:paraId="741F13CA" w14:textId="77777777" w:rsidTr="00564048">
        <w:trPr>
          <w:trHeight w:val="4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</w:tcPr>
          <w:p w14:paraId="4EE698F8" w14:textId="2B8C9980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Primaquine supp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7F873629" w14:textId="4BE9A08F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0135BB75" w14:textId="5CC17EB7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05653506" w14:textId="06271A7C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16AFDF88" w14:textId="252FBF05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</w:tr>
      <w:tr w:rsidR="00564048" w:rsidRPr="008534A3" w14:paraId="07E13A49" w14:textId="77777777" w:rsidTr="00564048">
        <w:trPr>
          <w:trHeight w:val="4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4733D5" w14:textId="33BFF098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Safety of primaquine and adverse ev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C63BF" w14:textId="657DBF86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B6968" w14:textId="24295C63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79E82" w14:textId="61C9FA3C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8D85C" w14:textId="1C91B973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</w:tr>
      <w:tr w:rsidR="00564048" w:rsidRPr="008534A3" w14:paraId="7052E1BB" w14:textId="77777777" w:rsidTr="00564048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</w:tcPr>
          <w:p w14:paraId="6685B578" w14:textId="1D84289A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Efficacy of primaqu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328FAA37" w14:textId="72165BC8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4C81CFDB" w14:textId="5ECBFE91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2B0FD02A" w14:textId="52F1E4B4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18B1994D" w14:textId="24DFBA0A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</w:tr>
      <w:tr w:rsidR="00564048" w:rsidRPr="008534A3" w14:paraId="0A70D3BA" w14:textId="77777777" w:rsidTr="00564048">
        <w:trPr>
          <w:trHeight w:val="44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AABD11" w14:textId="35F0D3A5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Effect of radical cure programme on HCW worklo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41203" w14:textId="72F43BC0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3D8F4" w14:textId="1EA53AA6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6D6A5" w14:textId="43C7BC8F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52ECB" w14:textId="60999403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</w:tr>
      <w:tr w:rsidR="00564048" w:rsidRPr="008534A3" w14:paraId="731427B8" w14:textId="77777777" w:rsidTr="00564048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</w:tcPr>
          <w:p w14:paraId="25773FF8" w14:textId="7ED01DAA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Perceptions of DOT follow-up schedu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6ADDC5D0" w14:textId="110EF627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58FAA9A8" w14:textId="0605DF28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234B7DDB" w14:textId="2A4EC2B8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2227FCA6" w14:textId="2A90E7BC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</w:tr>
      <w:tr w:rsidR="00564048" w:rsidRPr="008534A3" w14:paraId="1C1C3327" w14:textId="77777777" w:rsidTr="00564048">
        <w:trPr>
          <w:trHeight w:val="4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44BF9E" w14:textId="1416D770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Tafenoquine treatment as an option to replace primaqu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80151" w14:textId="4B53A9BF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75000" w14:textId="63A3D7DB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4E619" w14:textId="1F9CD3BD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BF53F" w14:textId="5E73B1B4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</w:tr>
      <w:tr w:rsidR="00564048" w:rsidRPr="008534A3" w14:paraId="646348E6" w14:textId="77777777" w:rsidTr="00564048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vAlign w:val="center"/>
          </w:tcPr>
          <w:p w14:paraId="00E31AAA" w14:textId="17754180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Community sensitisation and education about the radical cure proj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2382A7C7" w14:textId="085E8FB0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666B43BA" w14:textId="2EBB11A7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3C121205" w14:textId="59A10EC8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</w:tcPr>
          <w:p w14:paraId="1C4A2B13" w14:textId="12C0E3B4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</w:tr>
      <w:tr w:rsidR="00564048" w:rsidRPr="008534A3" w14:paraId="5015D193" w14:textId="77777777" w:rsidTr="00564048">
        <w:trPr>
          <w:trHeight w:val="600"/>
        </w:trPr>
        <w:tc>
          <w:tcPr>
            <w:tcW w:w="36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F086F5" w14:textId="0CEC2A17" w:rsidR="00564048" w:rsidRPr="008534A3" w:rsidRDefault="00564048" w:rsidP="00564048">
            <w:pPr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lastRenderedPageBreak/>
              <w:t>Private sector contribution to malaria management in the local a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631F4" w14:textId="5B176296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74C63" w14:textId="2B2DF11B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A3746" w14:textId="1C875FC5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752F2" w14:textId="1071BC92" w:rsidR="00564048" w:rsidRPr="008534A3" w:rsidRDefault="00564048" w:rsidP="00564048">
            <w:pPr>
              <w:jc w:val="center"/>
              <w:rPr>
                <w:rFonts w:ascii="Calibri" w:hAnsi="Calibri" w:cs="Calibri"/>
              </w:rPr>
            </w:pPr>
            <w:r w:rsidRPr="008534A3">
              <w:rPr>
                <w:rFonts w:ascii="Calibri" w:hAnsi="Calibri" w:cs="Calibri"/>
              </w:rPr>
              <w:t>X</w:t>
            </w:r>
          </w:p>
        </w:tc>
      </w:tr>
    </w:tbl>
    <w:p w14:paraId="3441A55F" w14:textId="77777777" w:rsidR="008534A3" w:rsidRPr="008534A3" w:rsidRDefault="008534A3" w:rsidP="008534A3">
      <w:pPr>
        <w:rPr>
          <w:rFonts w:ascii="Calibri" w:hAnsi="Calibri" w:cs="Calibri"/>
        </w:rPr>
      </w:pPr>
      <w:proofErr w:type="spellStart"/>
      <w:r w:rsidRPr="008534A3">
        <w:rPr>
          <w:rFonts w:ascii="Calibri" w:hAnsi="Calibri" w:cs="Calibri"/>
          <w:i/>
          <w:iCs/>
        </w:rPr>
        <w:t>P.v</w:t>
      </w:r>
      <w:proofErr w:type="spellEnd"/>
      <w:r w:rsidRPr="008534A3">
        <w:rPr>
          <w:rFonts w:ascii="Calibri" w:hAnsi="Calibri" w:cs="Calibri"/>
        </w:rPr>
        <w:t xml:space="preserve"> = </w:t>
      </w:r>
      <w:r w:rsidRPr="008534A3">
        <w:rPr>
          <w:rFonts w:ascii="Calibri" w:hAnsi="Calibri" w:cs="Calibri"/>
          <w:i/>
          <w:iCs/>
        </w:rPr>
        <w:t xml:space="preserve">Plasmodium vivax. </w:t>
      </w:r>
      <w:r w:rsidRPr="008534A3">
        <w:rPr>
          <w:rFonts w:ascii="Calibri" w:hAnsi="Calibri" w:cs="Calibri"/>
        </w:rPr>
        <w:t xml:space="preserve">VIGTARC = </w:t>
      </w:r>
      <w:r w:rsidRPr="008534A3">
        <w:rPr>
          <w:rFonts w:ascii="Calibri" w:hAnsi="Calibri" w:cs="Calibri"/>
          <w:i/>
          <w:iCs/>
        </w:rPr>
        <w:t>Plasmodium vivax</w:t>
      </w:r>
      <w:r w:rsidRPr="008534A3">
        <w:rPr>
          <w:rFonts w:ascii="Calibri" w:hAnsi="Calibri" w:cs="Calibri"/>
        </w:rPr>
        <w:t xml:space="preserve"> G6PD testing and radical cure study. G6PD = glucose-6-phosphate dehydrogenase. VMW = village malaria worker. HCW = healthcare worker. DOT = directly observed therapy.</w:t>
      </w:r>
    </w:p>
    <w:p w14:paraId="5571EB8D" w14:textId="77777777" w:rsidR="00821582" w:rsidRPr="008534A3" w:rsidRDefault="003C4E78">
      <w:pPr>
        <w:rPr>
          <w:rFonts w:ascii="Calibri" w:hAnsi="Calibri" w:cs="Calibri"/>
        </w:rPr>
      </w:pPr>
    </w:p>
    <w:sectPr w:rsidR="00821582" w:rsidRPr="008534A3" w:rsidSect="00BB73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4A3"/>
    <w:rsid w:val="00044B62"/>
    <w:rsid w:val="000F20C7"/>
    <w:rsid w:val="001F2708"/>
    <w:rsid w:val="00253A12"/>
    <w:rsid w:val="002E2547"/>
    <w:rsid w:val="002E42C7"/>
    <w:rsid w:val="003443BD"/>
    <w:rsid w:val="003A3E02"/>
    <w:rsid w:val="003C4E78"/>
    <w:rsid w:val="0055380E"/>
    <w:rsid w:val="00564048"/>
    <w:rsid w:val="00603A63"/>
    <w:rsid w:val="00641030"/>
    <w:rsid w:val="006F39D2"/>
    <w:rsid w:val="008000C1"/>
    <w:rsid w:val="00812225"/>
    <w:rsid w:val="008534A3"/>
    <w:rsid w:val="008C6AA0"/>
    <w:rsid w:val="00A82D8A"/>
    <w:rsid w:val="00BB73D7"/>
    <w:rsid w:val="00CD20FC"/>
    <w:rsid w:val="00D94C2D"/>
    <w:rsid w:val="00DC06D8"/>
    <w:rsid w:val="00E93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73DEE"/>
  <w14:defaultImageDpi w14:val="32767"/>
  <w15:chartTrackingRefBased/>
  <w15:docId w15:val="{459B7C50-C10B-9448-8D56-9DAA950BC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534A3"/>
    <w:rPr>
      <w:rFonts w:ascii="Arial" w:eastAsia="Times New Roman" w:hAnsi="Arial" w:cs="Arial"/>
      <w:color w:val="000000" w:themeColor="text1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ie Ridley</dc:creator>
  <cp:keywords/>
  <dc:description/>
  <cp:lastModifiedBy>Rosemarie Ridley</cp:lastModifiedBy>
  <cp:revision>4</cp:revision>
  <dcterms:created xsi:type="dcterms:W3CDTF">2021-06-26T16:42:00Z</dcterms:created>
  <dcterms:modified xsi:type="dcterms:W3CDTF">2022-01-31T15:44:00Z</dcterms:modified>
</cp:coreProperties>
</file>